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102"/>
        <w:gridCol w:w="348"/>
        <w:gridCol w:w="890"/>
        <w:gridCol w:w="1260"/>
        <w:gridCol w:w="720"/>
        <w:gridCol w:w="1348"/>
        <w:gridCol w:w="1162"/>
        <w:gridCol w:w="1260"/>
        <w:gridCol w:w="1425"/>
        <w:gridCol w:w="7853"/>
        <w:gridCol w:w="284"/>
        <w:gridCol w:w="284"/>
        <w:gridCol w:w="424"/>
        <w:gridCol w:w="239"/>
        <w:gridCol w:w="239"/>
      </w:tblGrid>
      <w:tr>
        <w:trPr>
          <w:trHeight w:val="242" w:hRule="atLeast"/>
        </w:trPr>
        <w:tc>
          <w:tcPr>
            <w:tcW w:w="488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upplementary Table S1.</w:t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8065" w:type="dxa"/>
            <w:gridSpan w:val="7"/>
            <w:tcBorders/>
            <w:vAlign w:val="bottom"/>
          </w:tcPr>
          <w:p>
            <w:pPr>
              <w:pStyle w:val="Normal"/>
              <w:snapToGrid w:val="false"/>
              <w:ind w:right="2850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8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488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3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</w:r>
          </w:p>
        </w:tc>
        <w:tc>
          <w:tcPr>
            <w:tcW w:w="8065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516" w:hRule="atLeast"/>
        </w:trPr>
        <w:tc>
          <w:tcPr>
            <w:tcW w:w="48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Downregulated in aged and upregulated from exercise</w:t>
            </w:r>
          </w:p>
        </w:tc>
        <w:tc>
          <w:tcPr>
            <w:tcW w:w="249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5% confidence intervals</w:t>
            </w:r>
          </w:p>
        </w:tc>
        <w:tc>
          <w:tcPr>
            <w:tcW w:w="20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42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944" w:leader="none"/>
              </w:tabs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5% confidence intervals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82" w:leader="none"/>
              </w:tabs>
              <w:snapToGrid w:val="false"/>
              <w:ind w:right="386" w:hanging="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3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e name</w:t>
            </w:r>
          </w:p>
        </w:tc>
        <w:tc>
          <w:tcPr>
            <w:tcW w:w="11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cent change in Aged</w:t>
            </w:r>
          </w:p>
        </w:tc>
        <w:tc>
          <w:tcPr>
            <w:tcW w:w="1238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ower Ag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pper Ag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DR Age</w:t>
            </w:r>
          </w:p>
        </w:tc>
        <w:tc>
          <w:tcPr>
            <w:tcW w:w="13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cent change in Exercised</w:t>
            </w:r>
          </w:p>
        </w:tc>
        <w:tc>
          <w:tcPr>
            <w:tcW w:w="116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ower Exercis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pper Exercise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ind w:right="386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DR Exercise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ublecortin-like kinase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1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-like S, scavenger receptor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4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1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1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dow of prion protein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9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2a, pseudogene 2; tubulin, beta 2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4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8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fructokinase, platelet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G6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uanine nucleotide exchange factor (GEF7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0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ydrolase domain containing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3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2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0 RNA polymerase II, TATA box binding protein (TBP)-associated factor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6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2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5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9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oxygenase, DBH-like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ctin 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60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Protein disulfide isomerase associated 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614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6; predicted gene 917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polypeptide 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2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axin 1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210008F06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outer mitochondrial membrane 40 homolog-like (yeast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containing 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83A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3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0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-like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4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B230311B06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4-phosphatase, type I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T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 transport through interaction with t-SNAREs homolog 1A (yeast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933403G14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225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ogenase/reductase (SDR family) member 7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7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(cyclophilin)-like 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regulated gene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specific gene A1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7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2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led-coil-helix-coiled-coil-helix domain containing 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TM1-lik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, brain), member 1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a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-beta-lactamase domain containing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serine synthase 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2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x (nucleoside diphosphate linked moiety X)-type motif 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luster 2, H2b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7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10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0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33P09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X2, RNA exonuclease 2 homolog (S. cerevisiae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63c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anbal protein; mannosidase, beta A, lysosomal-lik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 motif and ankyrin repeat domains 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ighbor of Brca1 gene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1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5626; stomatin (Epb7.2)-like 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igodendrocyte myelin glycoprotein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6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 binding myb-like transcription factor 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5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75K07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P four-disulfide core domain 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-containing ion transport regulator 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associated 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82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1 domain family, member 1B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017I09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63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561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9731; RIKEN cDNA 1810009O10 gene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7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5064; cold shock domain containing E1, RNA binding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8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8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jC homolog (bacterial)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9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52" w:leader="none"/>
                <w:tab w:val="left" w:pos="946" w:leader="none"/>
                <w:tab w:val="left" w:pos="982" w:leader="none"/>
              </w:tabs>
              <w:ind w:right="38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323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333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080"/>
        <w:gridCol w:w="1260"/>
        <w:gridCol w:w="1260"/>
        <w:gridCol w:w="720"/>
        <w:gridCol w:w="1440"/>
        <w:gridCol w:w="1080"/>
        <w:gridCol w:w="1260"/>
        <w:gridCol w:w="1440"/>
      </w:tblGrid>
      <w:tr>
        <w:trPr>
          <w:trHeight w:val="270" w:hRule="atLeast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Upregulated in aged and downregulated from exercis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5% confidence interval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95% confidence interval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cent change in Aged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ower Age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pper Age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DR Age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ercent change Exerci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ower Exercis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pper Exercise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DR Exercise</w:t>
            </w:r>
          </w:p>
        </w:tc>
      </w:tr>
      <w:tr>
        <w:trPr>
          <w:trHeight w:val="270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ment component 4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homolo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NAK nucleoprotein (desmoyoki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-like kinas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helicase DNA binding protein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I recepto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 like kinas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I (DNA directed) polypeptide 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, transmembrane and short cytoplasmic , 4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voltage-gated channel, subfamily Q, memb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etogenetin binding protein 1; RIKEN cDNA 0610031G08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6 (neurotransmitter transporter, taurine), member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,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1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s homolog 2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S domain family, memb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d homolog 3 (Drosophila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kinase, isoenzyme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class V, type 10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FYVE domain containing 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 arginine deiminase, type 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14 cell division cycle 14 homolog B (S.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RNA polymerase I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iductal glycoprote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-remodelling associated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p guanine nucleotide exchange factor (GEF)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NAc:betaGlcNAc beta 1,3-galactosaminyltransferase, polypeptide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24 related gene family, member B (S. cerevisiae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B, member RAS oncogene famil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am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 kinase bet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delta3, delta2-enoyl-Coenzyme A isomera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ling 9 binding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ized homolog 1A (Drosophila); similar to neuralized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gene 5747; RIKEN cDNA 1810026J23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loride-sensitive cation channel 1, neuronal (degenerin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 CpG binding protei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with sequence similarity 82, member 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mass and obesity associate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/microtubule affinity-regulating kinase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enum cofactor synthesis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cosa associated lymphoid tissue lymphoma translocation gene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mKIAA1021 protei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500012F01 ge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orient="landscape" w:w="15840" w:h="12240"/>
      <w:pgMar w:left="1440" w:right="1440" w:gutter="0" w:header="0" w:top="162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21:19:00Z</dcterms:created>
  <dc:creator>Rhodes lab</dc:creator>
  <dc:description/>
  <cp:keywords/>
  <dc:language>en-US</dc:language>
  <cp:lastModifiedBy>Rhodes lab</cp:lastModifiedBy>
  <dcterms:modified xsi:type="dcterms:W3CDTF">2011-07-05T21:19:00Z</dcterms:modified>
  <cp:revision>2</cp:revision>
  <dc:subject/>
  <dc:title>Supplementary Table 1</dc:title>
</cp:coreProperties>
</file>